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DB8" w:rsidRPr="00D679A8" w:rsidRDefault="00257DB8" w:rsidP="00257DB8">
      <w:pPr>
        <w:ind w:right="360"/>
        <w:rPr>
          <w:rFonts w:ascii="Times New Roman" w:hAnsi="Times New Roman" w:cs="Times New Roman"/>
          <w:lang w:val="en-US"/>
        </w:rPr>
      </w:pPr>
      <w:r w:rsidRPr="00D679A8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 xml:space="preserve">Figur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S</w:t>
      </w:r>
      <w:r w:rsidRPr="00D679A8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1</w:t>
      </w:r>
      <w:proofErr w:type="spellEnd"/>
      <w:r>
        <w:rPr>
          <w:rFonts w:ascii="Times New Roman" w:eastAsia="Times New Roman" w:hAnsi="Times New Roman" w:cs="Times New Roman"/>
          <w:b/>
          <w:color w:val="000000"/>
          <w:lang w:val="en-US" w:eastAsia="de-DE"/>
        </w:rPr>
        <w:t xml:space="preserve"> </w:t>
      </w:r>
      <w:r w:rsidRPr="00D679A8">
        <w:rPr>
          <w:rFonts w:ascii="Times New Roman" w:eastAsia="Times New Roman" w:hAnsi="Times New Roman" w:cs="Times New Roman"/>
          <w:color w:val="000000"/>
          <w:lang w:val="en-US" w:eastAsia="de-DE"/>
        </w:rPr>
        <w:t>E</w:t>
      </w:r>
      <w:r w:rsidRPr="00D679A8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de-DE"/>
        </w:rPr>
        <w:t>xample of one of the six “</w:t>
      </w:r>
      <w:r w:rsidRPr="00D679A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theory of mind” cartoon </w:t>
      </w:r>
      <w:r w:rsidRPr="00D679A8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de-DE"/>
        </w:rPr>
        <w:t xml:space="preserve">stories. </w:t>
      </w:r>
    </w:p>
    <w:p w:rsidR="000D5217" w:rsidRDefault="000D5217">
      <w:bookmarkStart w:id="0" w:name="_GoBack"/>
      <w:bookmarkEnd w:id="0"/>
    </w:p>
    <w:sectPr w:rsidR="000D5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DB8"/>
    <w:rsid w:val="0000049C"/>
    <w:rsid w:val="00016EF2"/>
    <w:rsid w:val="000377C5"/>
    <w:rsid w:val="00070086"/>
    <w:rsid w:val="00080BCB"/>
    <w:rsid w:val="000858DB"/>
    <w:rsid w:val="0008761F"/>
    <w:rsid w:val="000B1FA5"/>
    <w:rsid w:val="000B277F"/>
    <w:rsid w:val="000C1552"/>
    <w:rsid w:val="000D2D8E"/>
    <w:rsid w:val="000D5217"/>
    <w:rsid w:val="000E3C10"/>
    <w:rsid w:val="000E5E65"/>
    <w:rsid w:val="00110D4B"/>
    <w:rsid w:val="00142F4F"/>
    <w:rsid w:val="001475B5"/>
    <w:rsid w:val="00150FBA"/>
    <w:rsid w:val="00151313"/>
    <w:rsid w:val="001638DB"/>
    <w:rsid w:val="00184177"/>
    <w:rsid w:val="00185AF3"/>
    <w:rsid w:val="001A474F"/>
    <w:rsid w:val="001C03AA"/>
    <w:rsid w:val="001D30E3"/>
    <w:rsid w:val="001F25AC"/>
    <w:rsid w:val="0020709F"/>
    <w:rsid w:val="00230A21"/>
    <w:rsid w:val="00257DB8"/>
    <w:rsid w:val="002743CF"/>
    <w:rsid w:val="00280BCC"/>
    <w:rsid w:val="002A2758"/>
    <w:rsid w:val="002A343B"/>
    <w:rsid w:val="002D254D"/>
    <w:rsid w:val="002D58FC"/>
    <w:rsid w:val="002F1882"/>
    <w:rsid w:val="002F4F15"/>
    <w:rsid w:val="00300CCA"/>
    <w:rsid w:val="0031065D"/>
    <w:rsid w:val="0032197F"/>
    <w:rsid w:val="00333E98"/>
    <w:rsid w:val="003408CA"/>
    <w:rsid w:val="00350D8A"/>
    <w:rsid w:val="00376A31"/>
    <w:rsid w:val="003805C8"/>
    <w:rsid w:val="00393AD7"/>
    <w:rsid w:val="003D0B88"/>
    <w:rsid w:val="003D50E9"/>
    <w:rsid w:val="00435FB1"/>
    <w:rsid w:val="00444B30"/>
    <w:rsid w:val="004631DE"/>
    <w:rsid w:val="00496159"/>
    <w:rsid w:val="004C374A"/>
    <w:rsid w:val="004C6626"/>
    <w:rsid w:val="004F31C6"/>
    <w:rsid w:val="00500876"/>
    <w:rsid w:val="00506546"/>
    <w:rsid w:val="00526C91"/>
    <w:rsid w:val="0056497D"/>
    <w:rsid w:val="0057382F"/>
    <w:rsid w:val="0059207E"/>
    <w:rsid w:val="005B5308"/>
    <w:rsid w:val="006036E6"/>
    <w:rsid w:val="006179DA"/>
    <w:rsid w:val="00624C8A"/>
    <w:rsid w:val="006301B0"/>
    <w:rsid w:val="006541E7"/>
    <w:rsid w:val="00667400"/>
    <w:rsid w:val="006A2F07"/>
    <w:rsid w:val="006B2605"/>
    <w:rsid w:val="006C133A"/>
    <w:rsid w:val="006C58B8"/>
    <w:rsid w:val="006C5E13"/>
    <w:rsid w:val="006E2A77"/>
    <w:rsid w:val="0071147B"/>
    <w:rsid w:val="00725915"/>
    <w:rsid w:val="00731271"/>
    <w:rsid w:val="0077355E"/>
    <w:rsid w:val="00790254"/>
    <w:rsid w:val="007A618F"/>
    <w:rsid w:val="007C06DA"/>
    <w:rsid w:val="007F16F6"/>
    <w:rsid w:val="00800505"/>
    <w:rsid w:val="00852F6E"/>
    <w:rsid w:val="008727AD"/>
    <w:rsid w:val="00881B33"/>
    <w:rsid w:val="0088503A"/>
    <w:rsid w:val="0088594E"/>
    <w:rsid w:val="008913D0"/>
    <w:rsid w:val="00893BFB"/>
    <w:rsid w:val="008B7115"/>
    <w:rsid w:val="008D169A"/>
    <w:rsid w:val="008D753F"/>
    <w:rsid w:val="008F4C3D"/>
    <w:rsid w:val="0091251D"/>
    <w:rsid w:val="0091570E"/>
    <w:rsid w:val="00920551"/>
    <w:rsid w:val="009227C0"/>
    <w:rsid w:val="009342A1"/>
    <w:rsid w:val="0093480A"/>
    <w:rsid w:val="0095696C"/>
    <w:rsid w:val="009721AB"/>
    <w:rsid w:val="00972F37"/>
    <w:rsid w:val="0098697D"/>
    <w:rsid w:val="00987EE1"/>
    <w:rsid w:val="0099174A"/>
    <w:rsid w:val="009A3AFF"/>
    <w:rsid w:val="009B7A4E"/>
    <w:rsid w:val="009D4048"/>
    <w:rsid w:val="009D6A7A"/>
    <w:rsid w:val="00A029BC"/>
    <w:rsid w:val="00A411A5"/>
    <w:rsid w:val="00A475E2"/>
    <w:rsid w:val="00A50186"/>
    <w:rsid w:val="00A63A97"/>
    <w:rsid w:val="00A6456F"/>
    <w:rsid w:val="00A64EFC"/>
    <w:rsid w:val="00A67C89"/>
    <w:rsid w:val="00A72A5D"/>
    <w:rsid w:val="00A75C61"/>
    <w:rsid w:val="00AB13A8"/>
    <w:rsid w:val="00AB52E2"/>
    <w:rsid w:val="00AC7DA4"/>
    <w:rsid w:val="00B04090"/>
    <w:rsid w:val="00B07924"/>
    <w:rsid w:val="00B26562"/>
    <w:rsid w:val="00B2776E"/>
    <w:rsid w:val="00BA0C44"/>
    <w:rsid w:val="00BA4B0B"/>
    <w:rsid w:val="00BB00E8"/>
    <w:rsid w:val="00BB4DDE"/>
    <w:rsid w:val="00BB7783"/>
    <w:rsid w:val="00BC6EC6"/>
    <w:rsid w:val="00BD01AC"/>
    <w:rsid w:val="00BD6FBF"/>
    <w:rsid w:val="00C32749"/>
    <w:rsid w:val="00C5416E"/>
    <w:rsid w:val="00C57B5A"/>
    <w:rsid w:val="00C85796"/>
    <w:rsid w:val="00C933D4"/>
    <w:rsid w:val="00C935EC"/>
    <w:rsid w:val="00C9586B"/>
    <w:rsid w:val="00CA03A0"/>
    <w:rsid w:val="00CA5181"/>
    <w:rsid w:val="00CC4C87"/>
    <w:rsid w:val="00CC5A3B"/>
    <w:rsid w:val="00D16516"/>
    <w:rsid w:val="00D27D64"/>
    <w:rsid w:val="00D3510D"/>
    <w:rsid w:val="00D418A4"/>
    <w:rsid w:val="00D618D6"/>
    <w:rsid w:val="00D65366"/>
    <w:rsid w:val="00D91E89"/>
    <w:rsid w:val="00E47722"/>
    <w:rsid w:val="00E64BD7"/>
    <w:rsid w:val="00E87996"/>
    <w:rsid w:val="00E961EE"/>
    <w:rsid w:val="00EC054D"/>
    <w:rsid w:val="00EC6059"/>
    <w:rsid w:val="00ED5BCA"/>
    <w:rsid w:val="00EE6181"/>
    <w:rsid w:val="00EE79C3"/>
    <w:rsid w:val="00F23146"/>
    <w:rsid w:val="00F235DD"/>
    <w:rsid w:val="00F3246B"/>
    <w:rsid w:val="00F45C8A"/>
    <w:rsid w:val="00F95D2B"/>
    <w:rsid w:val="00FA0718"/>
    <w:rsid w:val="00FB051D"/>
    <w:rsid w:val="00FB084F"/>
    <w:rsid w:val="00FC3BEB"/>
    <w:rsid w:val="00FD5DFE"/>
    <w:rsid w:val="00FD75C8"/>
    <w:rsid w:val="00FF4D02"/>
    <w:rsid w:val="00FF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EC2589-40E4-4B8B-8B3C-2A0DD2F5D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0-10-14T09:45:00Z</dcterms:created>
  <dcterms:modified xsi:type="dcterms:W3CDTF">2020-10-14T09:46:00Z</dcterms:modified>
</cp:coreProperties>
</file>